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372A0" w14:textId="48EAD553" w:rsidR="008A53AC" w:rsidRPr="00512B63" w:rsidRDefault="008A53AC" w:rsidP="008A53AC">
      <w:pPr>
        <w:pStyle w:val="EndNoteBibliography"/>
        <w:spacing w:after="0" w:line="276" w:lineRule="auto"/>
        <w:rPr>
          <w:rFonts w:asciiTheme="minorHAnsi" w:hAnsiTheme="minorHAnsi" w:cstheme="minorHAnsi"/>
          <w:iCs/>
        </w:rPr>
      </w:pPr>
      <w:r w:rsidRPr="00512B63">
        <w:rPr>
          <w:rFonts w:asciiTheme="minorHAnsi" w:hAnsiTheme="minorHAnsi" w:cstheme="minorHAnsi"/>
          <w:b/>
          <w:bCs/>
          <w:iCs/>
          <w:color w:val="000000" w:themeColor="text1"/>
        </w:rPr>
        <w:t>S</w:t>
      </w:r>
      <w:r w:rsidR="00512B63" w:rsidRPr="00512B63">
        <w:rPr>
          <w:rFonts w:asciiTheme="minorHAnsi" w:hAnsiTheme="minorHAnsi" w:cstheme="minorHAnsi"/>
          <w:b/>
          <w:bCs/>
          <w:iCs/>
          <w:color w:val="000000" w:themeColor="text1"/>
        </w:rPr>
        <w:t xml:space="preserve">1 </w:t>
      </w:r>
      <w:r w:rsidRPr="00512B63">
        <w:rPr>
          <w:rFonts w:asciiTheme="minorHAnsi" w:hAnsiTheme="minorHAnsi" w:cstheme="minorHAnsi"/>
          <w:b/>
          <w:bCs/>
          <w:iCs/>
          <w:color w:val="000000" w:themeColor="text1"/>
        </w:rPr>
        <w:t xml:space="preserve">Table: Incidence and RDT positivity rate ratios in the rainy and </w:t>
      </w:r>
      <w:r w:rsidR="00D90AFD">
        <w:rPr>
          <w:rFonts w:asciiTheme="minorHAnsi" w:hAnsiTheme="minorHAnsi" w:cstheme="minorHAnsi"/>
          <w:b/>
          <w:bCs/>
          <w:iCs/>
          <w:color w:val="000000" w:themeColor="text1"/>
        </w:rPr>
        <w:t>cool</w:t>
      </w:r>
      <w:r w:rsidRPr="00512B63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seasons as compared to the summ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908"/>
        <w:gridCol w:w="3117"/>
      </w:tblGrid>
      <w:tr w:rsidR="008A53AC" w:rsidRPr="00512B63" w14:paraId="22D4F2E4" w14:textId="77777777" w:rsidTr="003E3238">
        <w:trPr>
          <w:trHeight w:val="699"/>
        </w:trPr>
        <w:tc>
          <w:tcPr>
            <w:tcW w:w="3325" w:type="dxa"/>
          </w:tcPr>
          <w:p w14:paraId="208115F4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3340377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08" w:type="dxa"/>
          </w:tcPr>
          <w:p w14:paraId="4D75AD31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12B63">
              <w:rPr>
                <w:rFonts w:cstheme="minorHAnsi"/>
                <w:b/>
                <w:bCs/>
                <w:sz w:val="20"/>
                <w:szCs w:val="20"/>
              </w:rPr>
              <w:t>Incidence rate ratios</w:t>
            </w:r>
          </w:p>
          <w:p w14:paraId="36821D26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12B63">
              <w:rPr>
                <w:rFonts w:cstheme="minorHAns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3117" w:type="dxa"/>
          </w:tcPr>
          <w:p w14:paraId="38A5074F" w14:textId="5CB5E0BF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12B63">
              <w:rPr>
                <w:rFonts w:cstheme="minorHAnsi"/>
                <w:b/>
                <w:bCs/>
                <w:sz w:val="20"/>
                <w:szCs w:val="20"/>
              </w:rPr>
              <w:t>RDT positivity rate ratio</w:t>
            </w:r>
            <w:r w:rsidR="00512B63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  <w:p w14:paraId="2E1626A2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12B63">
              <w:rPr>
                <w:rFonts w:cstheme="minorHAns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8A53AC" w:rsidRPr="00512B63" w14:paraId="760380DD" w14:textId="77777777" w:rsidTr="003E3238">
        <w:tc>
          <w:tcPr>
            <w:tcW w:w="3325" w:type="dxa"/>
          </w:tcPr>
          <w:p w14:paraId="5E76C6BB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12B6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. falciparum </w:t>
            </w:r>
            <w:r w:rsidRPr="00512B63">
              <w:rPr>
                <w:rFonts w:cstheme="minorHAnsi"/>
                <w:b/>
                <w:i/>
                <w:iCs/>
                <w:sz w:val="20"/>
                <w:szCs w:val="20"/>
              </w:rPr>
              <w:t>(+mixed infections)</w:t>
            </w:r>
          </w:p>
        </w:tc>
        <w:tc>
          <w:tcPr>
            <w:tcW w:w="2908" w:type="dxa"/>
          </w:tcPr>
          <w:p w14:paraId="0DB2CCBA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1F64B86A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A53AC" w:rsidRPr="00512B63" w14:paraId="1AC53213" w14:textId="77777777" w:rsidTr="003E3238">
        <w:tc>
          <w:tcPr>
            <w:tcW w:w="3325" w:type="dxa"/>
          </w:tcPr>
          <w:p w14:paraId="7F738DA0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2908" w:type="dxa"/>
          </w:tcPr>
          <w:p w14:paraId="0F0D3055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3117" w:type="dxa"/>
          </w:tcPr>
          <w:p w14:paraId="0803F470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8A53AC" w:rsidRPr="00512B63" w14:paraId="059D882E" w14:textId="77777777" w:rsidTr="003E3238">
        <w:tc>
          <w:tcPr>
            <w:tcW w:w="3325" w:type="dxa"/>
          </w:tcPr>
          <w:p w14:paraId="1A1EBE06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Rainy season</w:t>
            </w:r>
          </w:p>
        </w:tc>
        <w:tc>
          <w:tcPr>
            <w:tcW w:w="2908" w:type="dxa"/>
          </w:tcPr>
          <w:p w14:paraId="286CABB8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2.74 (1.97 – 3.81)</w:t>
            </w:r>
          </w:p>
        </w:tc>
        <w:tc>
          <w:tcPr>
            <w:tcW w:w="3117" w:type="dxa"/>
          </w:tcPr>
          <w:p w14:paraId="6C048CE1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1.57 (1.17 – 2.11)</w:t>
            </w:r>
          </w:p>
        </w:tc>
      </w:tr>
      <w:tr w:rsidR="008A53AC" w:rsidRPr="00512B63" w14:paraId="211498ED" w14:textId="77777777" w:rsidTr="003E3238">
        <w:tc>
          <w:tcPr>
            <w:tcW w:w="3325" w:type="dxa"/>
          </w:tcPr>
          <w:p w14:paraId="077E0AAE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Winter</w:t>
            </w:r>
          </w:p>
        </w:tc>
        <w:tc>
          <w:tcPr>
            <w:tcW w:w="2908" w:type="dxa"/>
          </w:tcPr>
          <w:p w14:paraId="096C7102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1.89 (1.33 – 2.68)</w:t>
            </w:r>
          </w:p>
        </w:tc>
        <w:tc>
          <w:tcPr>
            <w:tcW w:w="3117" w:type="dxa"/>
          </w:tcPr>
          <w:p w14:paraId="20380B42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1.55 (1.13 – 2.13)</w:t>
            </w:r>
          </w:p>
        </w:tc>
      </w:tr>
      <w:tr w:rsidR="008A53AC" w:rsidRPr="00512B63" w14:paraId="2DE79294" w14:textId="77777777" w:rsidTr="003E3238">
        <w:tc>
          <w:tcPr>
            <w:tcW w:w="3325" w:type="dxa"/>
          </w:tcPr>
          <w:p w14:paraId="2E3B8D8C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12B6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. vivax</w:t>
            </w:r>
          </w:p>
        </w:tc>
        <w:tc>
          <w:tcPr>
            <w:tcW w:w="2908" w:type="dxa"/>
          </w:tcPr>
          <w:p w14:paraId="3DB1F858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6F91228E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A53AC" w:rsidRPr="00512B63" w14:paraId="193CE2B5" w14:textId="77777777" w:rsidTr="003E3238">
        <w:tc>
          <w:tcPr>
            <w:tcW w:w="3325" w:type="dxa"/>
          </w:tcPr>
          <w:p w14:paraId="27EF0E4F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2908" w:type="dxa"/>
          </w:tcPr>
          <w:p w14:paraId="1904BEAC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3117" w:type="dxa"/>
          </w:tcPr>
          <w:p w14:paraId="66139B62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8A53AC" w:rsidRPr="00512B63" w14:paraId="20C9BB82" w14:textId="77777777" w:rsidTr="003E3238">
        <w:tc>
          <w:tcPr>
            <w:tcW w:w="3325" w:type="dxa"/>
          </w:tcPr>
          <w:p w14:paraId="4FD20701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Rainy season</w:t>
            </w:r>
          </w:p>
        </w:tc>
        <w:tc>
          <w:tcPr>
            <w:tcW w:w="2908" w:type="dxa"/>
          </w:tcPr>
          <w:p w14:paraId="4763959E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1.70 (1.37 – 2.11)</w:t>
            </w:r>
          </w:p>
        </w:tc>
        <w:tc>
          <w:tcPr>
            <w:tcW w:w="3117" w:type="dxa"/>
          </w:tcPr>
          <w:p w14:paraId="526FA996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0.97 (0.79 – 1.18)</w:t>
            </w:r>
          </w:p>
        </w:tc>
      </w:tr>
      <w:tr w:rsidR="008A53AC" w:rsidRPr="00512B63" w14:paraId="1BF3F59D" w14:textId="77777777" w:rsidTr="003E3238">
        <w:tc>
          <w:tcPr>
            <w:tcW w:w="3325" w:type="dxa"/>
          </w:tcPr>
          <w:p w14:paraId="762B1FCC" w14:textId="77777777" w:rsidR="008A53AC" w:rsidRPr="00512B63" w:rsidRDefault="008A53AC" w:rsidP="003E323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Winter</w:t>
            </w:r>
          </w:p>
        </w:tc>
        <w:tc>
          <w:tcPr>
            <w:tcW w:w="2908" w:type="dxa"/>
          </w:tcPr>
          <w:p w14:paraId="6F6FD070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1.18 (0.94 – 1.49)</w:t>
            </w:r>
          </w:p>
        </w:tc>
        <w:tc>
          <w:tcPr>
            <w:tcW w:w="3117" w:type="dxa"/>
          </w:tcPr>
          <w:p w14:paraId="2F9C584B" w14:textId="77777777" w:rsidR="008A53AC" w:rsidRPr="00512B63" w:rsidRDefault="008A53AC" w:rsidP="003E323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2B63">
              <w:rPr>
                <w:rFonts w:cstheme="minorHAnsi"/>
                <w:sz w:val="20"/>
                <w:szCs w:val="20"/>
              </w:rPr>
              <w:t>0.93 (0.75 – 1.15)</w:t>
            </w:r>
          </w:p>
        </w:tc>
      </w:tr>
    </w:tbl>
    <w:p w14:paraId="79223CA2" w14:textId="4A987C11" w:rsidR="008A53AC" w:rsidRPr="00512B63" w:rsidRDefault="008A53AC" w:rsidP="008A53AC">
      <w:pPr>
        <w:rPr>
          <w:rFonts w:cstheme="minorHAnsi"/>
          <w:sz w:val="20"/>
          <w:szCs w:val="20"/>
        </w:rPr>
      </w:pPr>
      <w:r w:rsidRPr="00512B63">
        <w:rPr>
          <w:rFonts w:cstheme="minorHAnsi"/>
          <w:sz w:val="20"/>
          <w:szCs w:val="20"/>
        </w:rPr>
        <w:t>Summer (March to April), Rainy season (May to October), Winter (November to February)</w:t>
      </w:r>
    </w:p>
    <w:p w14:paraId="317D0053" w14:textId="77777777" w:rsidR="008A53AC" w:rsidRPr="00285978" w:rsidRDefault="008A53AC" w:rsidP="008A53AC">
      <w:pPr>
        <w:rPr>
          <w:rFonts w:ascii="Times New Roman" w:hAnsi="Times New Roman" w:cs="Times New Roman"/>
        </w:rPr>
      </w:pPr>
    </w:p>
    <w:p w14:paraId="550B56F4" w14:textId="77777777" w:rsidR="002B5E62" w:rsidRPr="00285978" w:rsidRDefault="002B5E62">
      <w:pPr>
        <w:rPr>
          <w:rFonts w:ascii="Times New Roman" w:hAnsi="Times New Roman" w:cs="Times New Roman"/>
        </w:rPr>
      </w:pPr>
    </w:p>
    <w:sectPr w:rsidR="002B5E62" w:rsidRPr="00285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3AC"/>
    <w:rsid w:val="00285978"/>
    <w:rsid w:val="002B5E62"/>
    <w:rsid w:val="00512B63"/>
    <w:rsid w:val="00695987"/>
    <w:rsid w:val="008A53AC"/>
    <w:rsid w:val="00D90AFD"/>
    <w:rsid w:val="00FA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28583"/>
  <w15:chartTrackingRefBased/>
  <w15:docId w15:val="{BCD7D762-1D14-4753-B376-8AC9C056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53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A53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53A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8A5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Sandar Zaw</dc:creator>
  <cp:keywords/>
  <dc:description/>
  <cp:lastModifiedBy>Aye Zaw</cp:lastModifiedBy>
  <cp:revision>5</cp:revision>
  <dcterms:created xsi:type="dcterms:W3CDTF">2023-09-12T05:41:00Z</dcterms:created>
  <dcterms:modified xsi:type="dcterms:W3CDTF">2023-09-29T18:48:00Z</dcterms:modified>
</cp:coreProperties>
</file>